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1933FA" w14:textId="29694EF0" w:rsidR="00E455B0" w:rsidRPr="00A64992" w:rsidRDefault="001C389A">
      <w:pPr>
        <w:rPr>
          <w:rFonts w:ascii="Times New Roman" w:hAnsi="Times New Roman" w:cs="Times New Roman"/>
          <w:b/>
          <w:bCs/>
        </w:rPr>
      </w:pPr>
      <w:r w:rsidRPr="00A64992">
        <w:rPr>
          <w:rFonts w:ascii="Times New Roman" w:hAnsi="Times New Roman" w:cs="Times New Roman"/>
          <w:b/>
          <w:bCs/>
        </w:rPr>
        <w:t>Supplementary Material</w:t>
      </w:r>
    </w:p>
    <w:p w14:paraId="38A18689" w14:textId="77777777" w:rsidR="001C389A" w:rsidRPr="00A64992" w:rsidRDefault="001C389A">
      <w:pPr>
        <w:rPr>
          <w:rFonts w:ascii="Times New Roman" w:hAnsi="Times New Roman" w:cs="Times New Roman"/>
          <w:b/>
          <w:bCs/>
        </w:rPr>
      </w:pPr>
    </w:p>
    <w:p w14:paraId="46EC1A63" w14:textId="127B7783" w:rsidR="001C389A" w:rsidRPr="00A64992" w:rsidRDefault="001C389A">
      <w:pPr>
        <w:rPr>
          <w:rFonts w:ascii="Times New Roman" w:hAnsi="Times New Roman" w:cs="Times New Roman"/>
          <w:b/>
          <w:bCs/>
          <w:lang w:val="en-US"/>
        </w:rPr>
      </w:pPr>
      <w:r w:rsidRPr="00A64992">
        <w:rPr>
          <w:rFonts w:ascii="Times New Roman" w:hAnsi="Times New Roman" w:cs="Times New Roman"/>
          <w:b/>
          <w:bCs/>
          <w:lang w:val="en-US"/>
        </w:rPr>
        <w:t>Social determinants of health in the four main countries</w:t>
      </w:r>
    </w:p>
    <w:p w14:paraId="00705077" w14:textId="77777777" w:rsidR="00783008" w:rsidRPr="00A64992" w:rsidRDefault="00783008">
      <w:pPr>
        <w:rPr>
          <w:lang w:val="en-US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0"/>
        <w:gridCol w:w="1124"/>
        <w:gridCol w:w="1125"/>
        <w:gridCol w:w="1294"/>
        <w:gridCol w:w="1125"/>
        <w:gridCol w:w="1125"/>
        <w:gridCol w:w="1125"/>
      </w:tblGrid>
      <w:tr w:rsidR="00783008" w:rsidRPr="00A64992" w14:paraId="2C53F33E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DF72E0C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Colonna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EAE3264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BCFEA5C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Brazil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25EC8EE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Guatemala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94F0F87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Mexico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913894E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Salvador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5D875851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p-value</w:t>
            </w:r>
          </w:p>
        </w:tc>
      </w:tr>
      <w:tr w:rsidR="00783008" w:rsidRPr="00A64992" w14:paraId="14A127A7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66DE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2837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B074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3041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E67B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F7B7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DC0B10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83008" w:rsidRPr="00A64992" w14:paraId="0E3922EA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E60C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1810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=24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FAC3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=29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DE02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=3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E465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=14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BF38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=3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2AC0F5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83008" w:rsidRPr="00A64992" w14:paraId="28F29A33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2F6B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EF7E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8386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81D9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3754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4EA9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0D6542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83008" w:rsidRPr="00A64992" w14:paraId="1A10D493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6EB7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ternal education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5AAB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1316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F8F9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5B52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442A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FCBDF9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001</w:t>
            </w:r>
          </w:p>
        </w:tc>
      </w:tr>
      <w:tr w:rsidR="00783008" w:rsidRPr="00A64992" w14:paraId="4C7F09C9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BA16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 attended school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97B0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(0.8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0F87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B104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D3C7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(1.4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2D4B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907254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83008" w:rsidRPr="00A64992" w14:paraId="41D88DFB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34DE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imary school not complete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021C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 (4.6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E7BA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3.4%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B892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(5.3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5F07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(1.4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6CE9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(2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FCD733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83008" w:rsidRPr="00A64992" w14:paraId="54A0A70B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9BFB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imary school complete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BA7C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 (5.4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F9C4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C26C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2.6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8A7E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(4.2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D4C6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(2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DE70F8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83008" w:rsidRPr="00A64992" w14:paraId="5F9A3081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3FBE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condary school not complete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2155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 (16.2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9464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(20.7%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AA5A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(10.5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195D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 (16.7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B005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(16.7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9D823D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83008" w:rsidRPr="00A64992" w14:paraId="20FE38A5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B69B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condary school complete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27CE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 (39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FF54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(41.4%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E5CD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 (36.8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AA5C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 (39.6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70CD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 (36.7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BF3918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83008" w:rsidRPr="00A64992" w14:paraId="2EC5A430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CD35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chinical school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5E17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 (12.9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9184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(10.3%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43C7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 (23.7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066E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 (11.8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7B55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(6.7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894FC3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83008" w:rsidRPr="00A64992" w14:paraId="69A40062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8FB1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niversity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5EDD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 (15.4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398D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(10.3%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93F7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(21.1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37FA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 (18.1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7C71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6CAFE0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83008" w:rsidRPr="00A64992" w14:paraId="09511528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B1E7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ssing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BFE4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 (5.8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408D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(13.8%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604E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4636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 (6.9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5019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1D97B1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83008" w:rsidRPr="00A64992" w14:paraId="7F903A90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4752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D994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AC80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8B03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A3C5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8074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CEAB58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83008" w:rsidRPr="00A64992" w14:paraId="0CCB83E0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A038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ternal education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7291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DF91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B50A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0D23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BCA6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DA0A58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001</w:t>
            </w:r>
          </w:p>
        </w:tc>
      </w:tr>
      <w:tr w:rsidR="00783008" w:rsidRPr="00A64992" w14:paraId="675CD394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DACC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imary school not complete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CDAD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(2.5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5292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7406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BA82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(1.4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ED22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(13.3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8729D7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83008" w:rsidRPr="00A64992" w14:paraId="651ED4F3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B0A0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imary school complete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DE7D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(3.3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3EB2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3.4%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11F9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5919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(4.2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CD2E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3.3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7F20EB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83008" w:rsidRPr="00A64992" w14:paraId="76BBF4F2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5899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condary school not complete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DC1F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 (9.5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5261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(27.6%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00CC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(7.9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565F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 (6.2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4031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(1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599528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83008" w:rsidRPr="00A64992" w14:paraId="455D8B41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EAD1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condary school complete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13FD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 (31.1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B65D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(20.7%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E560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 (34.2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7AAD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 (34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20C7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(23.3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995BA4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83008" w:rsidRPr="00A64992" w14:paraId="47ECB49C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0D03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chinical school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021D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 (13.3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B3BA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(10.3%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D251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 (26.3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4EE7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(8.3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002F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(23.3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B4E61D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83008" w:rsidRPr="00A64992" w14:paraId="7CA7D289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A8D9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niversity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876A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 (16.2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CDA4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E824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 (26.3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8592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 (18.8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F960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(6.7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1C885A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83008" w:rsidRPr="00A64992" w14:paraId="14E69CC3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DCE9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ssing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BC52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 (24.1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8249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 (37.9%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04F6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(5.3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0E0F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 (27.1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343C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(2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BEB306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83008" w:rsidRPr="00A64992" w14:paraId="32932393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A56D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3677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546A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3089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E34B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80D2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E0EA8E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83008" w:rsidRPr="00A64992" w14:paraId="1716CF93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9E03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ousehold facilities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AA3D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B523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C46E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52BB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8E32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901232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83008" w:rsidRPr="00A64992" w14:paraId="0A33ECCA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F1D9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FB8F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5BBD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43BE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A0F2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4458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FEDB67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83008" w:rsidRPr="00A64992" w14:paraId="577D6A89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CA38" w14:textId="6B3F80FC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Electricity 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68BC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6 (97.9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DC72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 (96.6%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EDB0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 (10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3E79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0 (97.2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7102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 (10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B45DC0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6</w:t>
            </w:r>
          </w:p>
        </w:tc>
      </w:tr>
      <w:tr w:rsidR="00783008" w:rsidRPr="00A64992" w14:paraId="59380196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F72B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E797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63D3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5E09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4494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BC48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33D9D1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83008" w:rsidRPr="00A64992" w14:paraId="570A7F77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CF74" w14:textId="7913364F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nning water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678F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4 (84.6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D1A9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 (96.6%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0BC6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 (94.7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7A6D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2 (84.7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9D16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 (6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7127A3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001</w:t>
            </w:r>
          </w:p>
        </w:tc>
      </w:tr>
      <w:tr w:rsidR="00783008" w:rsidRPr="00A64992" w14:paraId="5DAAFD0A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DD9C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7A4B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7A2C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A52E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9C38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E743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F3C3C9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83008" w:rsidRPr="00A64992" w14:paraId="2E6CCFC4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4E9D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ter_hole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98AE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 (8.7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152B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D0CF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8C43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 (6.2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B1F1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(4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074EF5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001</w:t>
            </w:r>
          </w:p>
        </w:tc>
      </w:tr>
      <w:tr w:rsidR="00783008" w:rsidRPr="00A64992" w14:paraId="1CA49869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65FA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DE24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FF5E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8F64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CBC9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E3C5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3FB8E1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83008" w:rsidRPr="00A64992" w14:paraId="45C71225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B39B" w14:textId="2DBE30D3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nitary water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3BBF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8 (82.2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BA38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 (96.6%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DA26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 (10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BB8C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5 (79.9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B83C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 (56.7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46AF7D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001</w:t>
            </w:r>
          </w:p>
        </w:tc>
      </w:tr>
      <w:tr w:rsidR="00783008" w:rsidRPr="00A64992" w14:paraId="7B94FDC5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F714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6160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9909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C88F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EB11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D234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3DE55D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83008" w:rsidRPr="00A64992" w14:paraId="5B11168F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585E" w14:textId="52A73A5A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trin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D3E9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 (12.9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493E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A0D2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(5.3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7534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 (11.8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085C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(4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127B4D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001</w:t>
            </w:r>
          </w:p>
        </w:tc>
      </w:tr>
      <w:tr w:rsidR="00783008" w:rsidRPr="00A64992" w14:paraId="181EDB14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40C5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90B9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C3CD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6AF5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30E3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6647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34AEB2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83008" w:rsidRPr="00A64992" w14:paraId="4F6313FD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3DD8" w14:textId="6EA1CA56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llection of solid wast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6E6B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3 (71.8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EEBD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 (82.8%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A9C5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 (94.7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ADA1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3 (78.5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C2C5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31CBC4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001</w:t>
            </w:r>
          </w:p>
        </w:tc>
      </w:tr>
      <w:tr w:rsidR="00783008" w:rsidRPr="00A64992" w14:paraId="5B0647D2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BF6E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B5BB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8772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094F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274A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2B02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F3BF80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83008" w:rsidRPr="00A64992" w14:paraId="55E331F8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3795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Payment of hospital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FF03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CC31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2CD1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56E5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6A87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10A6FD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83008" w:rsidRPr="00A64992" w14:paraId="6A1D9498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CCE4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F97B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B56F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1D51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9CE6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E052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E68F8B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83008" w:rsidRPr="00A64992" w14:paraId="7E0331E0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87E7" w14:textId="30A9D464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ublic insuranc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65FC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 (36.5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4FCF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 (96.6%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9B2E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 (34.2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0B87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 (31.2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0F63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(6.7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BF1E88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001</w:t>
            </w:r>
          </w:p>
        </w:tc>
      </w:tr>
      <w:tr w:rsidR="00783008" w:rsidRPr="00A64992" w14:paraId="25D26C5E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62D9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FE11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A6D8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900D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05A2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F98F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D2B764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83008" w:rsidRPr="00A64992" w14:paraId="2478F115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215A" w14:textId="511007E1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ivate payment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2CF3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 (7.9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230A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(6.9%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42C0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(31.6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8CDB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(3.5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5D84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F74E05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001</w:t>
            </w:r>
          </w:p>
        </w:tc>
      </w:tr>
      <w:tr w:rsidR="00783008" w:rsidRPr="00A64992" w14:paraId="609C4B3D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6F3F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9BB5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1DBC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8ADE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2AC2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3297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FA83B9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83008" w:rsidRPr="00A64992" w14:paraId="7152D873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5DAA" w14:textId="73C26F51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ll payment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4249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 (9.5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CA33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0515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2.6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C886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 (15.3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AAF9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39FAAE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3</w:t>
            </w:r>
          </w:p>
        </w:tc>
      </w:tr>
      <w:tr w:rsidR="00783008" w:rsidRPr="00A64992" w14:paraId="40E5F138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9B8E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6017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3377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1F4B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4987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8C3F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571C4F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83008" w:rsidRPr="00A64992" w14:paraId="21E05457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C82F" w14:textId="05BD17BF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vings payment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A0EC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 (20.7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3C26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3.4%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6369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 (39.5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724F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 (23.6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1F42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D509A8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001</w:t>
            </w:r>
          </w:p>
        </w:tc>
      </w:tr>
      <w:tr w:rsidR="00783008" w:rsidRPr="00A64992" w14:paraId="1EA712D4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4D12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7F9C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55DF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0974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7EE2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727A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2B8C03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83008" w:rsidRPr="00A64992" w14:paraId="40065B1D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0A4A" w14:textId="636E6061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ther payment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5FFE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 (13.7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8C6F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4D3A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(10.5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67CF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0.7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63D1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 (93.3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8406D2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001</w:t>
            </w:r>
          </w:p>
        </w:tc>
      </w:tr>
      <w:tr w:rsidR="00783008" w:rsidRPr="00A64992" w14:paraId="34E350D3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4F0C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69FB" w14:textId="77777777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AE3C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E46D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FF04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18FC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678844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83008" w:rsidRPr="00A64992" w14:paraId="6DC224D1" w14:textId="77777777" w:rsidTr="00783008">
        <w:trPr>
          <w:trHeight w:val="320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A08A5E" w14:textId="579D380A" w:rsidR="00783008" w:rsidRPr="00A64992" w:rsidRDefault="00783008" w:rsidP="007830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an payment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E8F837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 (22.8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871512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(6.9%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402B21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(13.2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C377CA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 (33.3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D76251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E38069" w14:textId="77777777" w:rsidR="00783008" w:rsidRPr="00A64992" w:rsidRDefault="00783008" w:rsidP="007830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001</w:t>
            </w:r>
          </w:p>
        </w:tc>
      </w:tr>
    </w:tbl>
    <w:p w14:paraId="6FC553E6" w14:textId="77777777" w:rsidR="00783008" w:rsidRPr="00A64992" w:rsidRDefault="00783008"/>
    <w:p w14:paraId="3416E860" w14:textId="77777777" w:rsidR="0071539A" w:rsidRPr="00A64992" w:rsidRDefault="0071539A"/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5"/>
        <w:gridCol w:w="1217"/>
        <w:gridCol w:w="1345"/>
        <w:gridCol w:w="1256"/>
        <w:gridCol w:w="1307"/>
        <w:gridCol w:w="884"/>
        <w:gridCol w:w="884"/>
      </w:tblGrid>
      <w:tr w:rsidR="0071539A" w:rsidRPr="00A64992" w14:paraId="589B9AC0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82904FB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Colonna1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8B0EA80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620F7C1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Brazil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9CD9D5A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Guatemala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01A514C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Mexico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CADB50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Salvador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6F061D36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  <w:t>p-value</w:t>
            </w:r>
          </w:p>
        </w:tc>
      </w:tr>
      <w:tr w:rsidR="0071539A" w:rsidRPr="00A64992" w14:paraId="1D592BF2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946F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it-IT"/>
              </w:rPr>
            </w:pP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5A9E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0F48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F342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F25E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FEB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181137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1539A" w:rsidRPr="00A64992" w14:paraId="6DE8EF25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A8E7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4C0F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=241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A062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=29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B91A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=38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EAB1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=14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76BE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=3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C74D2F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2EB3870A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4E03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8E66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B992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D9B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82B0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91E6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15F70D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1539A" w:rsidRPr="00A64992" w14:paraId="635E51F5" w14:textId="77777777" w:rsidTr="0071539A">
        <w:trPr>
          <w:trHeight w:val="320"/>
        </w:trPr>
        <w:tc>
          <w:tcPr>
            <w:tcW w:w="6009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51E4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Presence of non-relatives 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67B3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2FFE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07C2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40D8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056E1E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63</w:t>
            </w:r>
          </w:p>
        </w:tc>
      </w:tr>
      <w:tr w:rsidR="0071539A" w:rsidRPr="00A64992" w14:paraId="5FBA31F6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14C6" w14:textId="77777777" w:rsidR="0071539A" w:rsidRPr="00A64992" w:rsidRDefault="0071539A" w:rsidP="007153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B190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5 (89.2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E603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 (93.1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CEF1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 (97.4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C2D3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 (89.6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F93D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 (73.3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6751CE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598EA511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9A50" w14:textId="77777777" w:rsidR="0071539A" w:rsidRPr="00A64992" w:rsidRDefault="0071539A" w:rsidP="007153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B0C7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 (6.6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813B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3.4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A47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2.6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BED3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(5.6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5F79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(2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606EFC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3D1FD5F9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701D" w14:textId="77777777" w:rsidR="0071539A" w:rsidRPr="00A64992" w:rsidRDefault="0071539A" w:rsidP="007153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FACC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(0.8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646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029C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C995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0.7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015E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3.3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113B60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6B311D69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944B" w14:textId="77777777" w:rsidR="0071539A" w:rsidRPr="00A64992" w:rsidRDefault="0071539A" w:rsidP="007153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A4C3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(0.8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AA6E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EC6A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9006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(1.4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1723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A4753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7D9C437E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36F6" w14:textId="77777777" w:rsidR="0071539A" w:rsidRPr="00A64992" w:rsidRDefault="0071539A" w:rsidP="007153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51E9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0.4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299E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614D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84B6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2DBB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3.3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B74343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37FB72FA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3706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ssing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E3EE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(2.1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F9F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3.4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CCF9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434D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(2.8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A875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D74EEC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1EFB2BA6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9FFC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651C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9F7C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60B8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3250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D4C6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065BC3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1539A" w:rsidRPr="00A64992" w14:paraId="18137974" w14:textId="77777777" w:rsidTr="0071539A">
        <w:trPr>
          <w:trHeight w:val="320"/>
        </w:trPr>
        <w:tc>
          <w:tcPr>
            <w:tcW w:w="6009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30AF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resence of people aged 65 or more 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77F3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7EF7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B3D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ADA6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E486C8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001</w:t>
            </w:r>
          </w:p>
        </w:tc>
      </w:tr>
      <w:tr w:rsidR="0071539A" w:rsidRPr="00A64992" w14:paraId="21C73B2C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25F7" w14:textId="77777777" w:rsidR="0071539A" w:rsidRPr="00A64992" w:rsidRDefault="0071539A" w:rsidP="007153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51DD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8 (69.7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8306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 (86.2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3AB2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 (92.1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9D5F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 (67.4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3622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 (36.7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EF6A20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6506EA76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CFE3" w14:textId="77777777" w:rsidR="0071539A" w:rsidRPr="00A64992" w:rsidRDefault="0071539A" w:rsidP="007153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2D8D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 (17.4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5E41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(10.3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A9F8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7E70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 (16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6560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 (53.3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5B1A25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69816FFE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95CB" w14:textId="77777777" w:rsidR="0071539A" w:rsidRPr="00A64992" w:rsidRDefault="0071539A" w:rsidP="007153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804A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 (9.5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4DCE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B726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(7.9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F91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 (11.8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7106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(1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21B74A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309A3024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4282" w14:textId="77777777" w:rsidR="0071539A" w:rsidRPr="00A64992" w:rsidRDefault="0071539A" w:rsidP="007153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49E5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0.4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B9C6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A3C3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70F0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0.7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A630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CC7B12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3E6E4EC1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9D50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ssing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BD6F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(2.9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2E1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3.4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9E8B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F5D7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(4.2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0D8D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3AA8E6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18769D87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1BBB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91B3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65C7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76C2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C6CB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3D2E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61C2AF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1539A" w:rsidRPr="00A64992" w14:paraId="2A77B792" w14:textId="77777777" w:rsidTr="0071539A">
        <w:trPr>
          <w:trHeight w:val="320"/>
        </w:trPr>
        <w:tc>
          <w:tcPr>
            <w:tcW w:w="6009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F161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resence of persons with disability 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C598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2A4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4893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E905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CC58CF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73</w:t>
            </w:r>
          </w:p>
        </w:tc>
      </w:tr>
      <w:tr w:rsidR="0071539A" w:rsidRPr="00A64992" w14:paraId="40EA6EA0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229F" w14:textId="77777777" w:rsidR="0071539A" w:rsidRPr="00A64992" w:rsidRDefault="0071539A" w:rsidP="007153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0BA5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3 (88.4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A9A3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 (96.6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8CE1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 (97.4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9C8F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 (81.9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E759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 (10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693386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002DFC78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CCE2" w14:textId="77777777" w:rsidR="0071539A" w:rsidRPr="00A64992" w:rsidRDefault="0071539A" w:rsidP="007153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F55D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 (7.9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9C9F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3D33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2.6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CBA2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 (12.5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D44D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F16EA2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75FF1FA1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433C" w14:textId="77777777" w:rsidR="0071539A" w:rsidRPr="00A64992" w:rsidRDefault="0071539A" w:rsidP="007153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451E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(0.8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5C66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A05B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7ABC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(1.4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3033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CAED52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38561A13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5035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ssing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F0AD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(2.9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D426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3.4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6B3B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7D77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(4.2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1F90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C9AF48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5E3F04D5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183A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544A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9851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117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4131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DB86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D8A502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1539A" w:rsidRPr="00A64992" w14:paraId="2FDA666B" w14:textId="77777777" w:rsidTr="0071539A">
        <w:trPr>
          <w:trHeight w:val="320"/>
        </w:trPr>
        <w:tc>
          <w:tcPr>
            <w:tcW w:w="6009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47AE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esence of children under 5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B20F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A6BD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90D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EBB6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365EAA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4</w:t>
            </w:r>
          </w:p>
        </w:tc>
      </w:tr>
      <w:tr w:rsidR="0071539A" w:rsidRPr="00A64992" w14:paraId="4D558967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D55C" w14:textId="77777777" w:rsidR="0071539A" w:rsidRPr="00A64992" w:rsidRDefault="0071539A" w:rsidP="007153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16FF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 (53.5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EFAF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 (55.2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C525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 (52.6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FB9A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 (50.7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10A5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 (66.7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3571A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07ED3E49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12C0" w14:textId="77777777" w:rsidR="0071539A" w:rsidRPr="00A64992" w:rsidRDefault="0071539A" w:rsidP="007153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43E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 (36.1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4A23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(41.4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DF0E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 (34.2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FAB9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 (36.8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4E7D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 (3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8E15F6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549A5FB5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27AC" w14:textId="77777777" w:rsidR="0071539A" w:rsidRPr="00A64992" w:rsidRDefault="0071539A" w:rsidP="007153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D152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 (5.4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F67B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8F4C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(13.2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1C72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(4.9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FFFA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3.3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F10D5C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71F39D42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8210" w14:textId="77777777" w:rsidR="0071539A" w:rsidRPr="00A64992" w:rsidRDefault="0071539A" w:rsidP="007153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7B7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(0.8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CA3C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495E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98BA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(1.4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01E5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637E5D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3A155720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E743" w14:textId="77777777" w:rsidR="0071539A" w:rsidRPr="00A64992" w:rsidRDefault="0071539A" w:rsidP="007153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B999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0.4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0EA2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0D7B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FD19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0.7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AAFB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62459D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4AEFEC79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3E37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ssing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AAC8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 (3.7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9C96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3.4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0FD8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93C8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(5.6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2FFB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FA7F3B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6D864525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C95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8085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4277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8208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4C97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14F9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E55F50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1539A" w:rsidRPr="00A64992" w14:paraId="4EA3FD90" w14:textId="77777777" w:rsidTr="0071539A">
        <w:trPr>
          <w:trHeight w:val="320"/>
        </w:trPr>
        <w:tc>
          <w:tcPr>
            <w:tcW w:w="6009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886A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esence of children 5-11 y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1A9B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8CD1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05F8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BEFA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2D6C6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6</w:t>
            </w:r>
          </w:p>
        </w:tc>
      </w:tr>
      <w:tr w:rsidR="0071539A" w:rsidRPr="00A64992" w14:paraId="12C5E72B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50DD" w14:textId="77777777" w:rsidR="0071539A" w:rsidRPr="00A64992" w:rsidRDefault="0071539A" w:rsidP="007153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CFB5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8 (53.1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06AF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 (58.6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1655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 (63.2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7B8C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 (46.5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619C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 (66.7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B5568B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4569DDD4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19D6" w14:textId="77777777" w:rsidR="0071539A" w:rsidRPr="00A64992" w:rsidRDefault="0071539A" w:rsidP="007153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0FF0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 (35.7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6B4A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(27.6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CE87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 (34.2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BFF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 (38.9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9BE0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 (3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2DCEF8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0D742939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F0C6" w14:textId="77777777" w:rsidR="0071539A" w:rsidRPr="00A64992" w:rsidRDefault="0071539A" w:rsidP="007153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9ED8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 (7.1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7FCF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(6.9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2301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2.6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D266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 (9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889F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3.3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8EEF0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17C0F80A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2F19" w14:textId="77777777" w:rsidR="0071539A" w:rsidRPr="00A64992" w:rsidRDefault="0071539A" w:rsidP="007153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9F30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0.4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A46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3.4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73C2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B4BD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99A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E90065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40FE7A16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46D6" w14:textId="77777777" w:rsidR="0071539A" w:rsidRPr="00A64992" w:rsidRDefault="0071539A" w:rsidP="007153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6A37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0.4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9E17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B797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F086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0.7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2843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06552D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62C68417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768E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ssing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1A40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(3.3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DC0C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3.4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8730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F336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(4.9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2FFD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92E0CB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60410F80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56F8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6885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9CE5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CA4B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7590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F8BE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426C4A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1539A" w:rsidRPr="00A64992" w14:paraId="3E257C01" w14:textId="77777777" w:rsidTr="0071539A">
        <w:trPr>
          <w:trHeight w:val="320"/>
        </w:trPr>
        <w:tc>
          <w:tcPr>
            <w:tcW w:w="6009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7951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esence of children of children &gt;11 y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EDC6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7423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26D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61C3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79725F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8</w:t>
            </w:r>
          </w:p>
        </w:tc>
      </w:tr>
      <w:tr w:rsidR="0071539A" w:rsidRPr="00A64992" w14:paraId="282A5CC1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15DE" w14:textId="77777777" w:rsidR="0071539A" w:rsidRPr="00A64992" w:rsidRDefault="0071539A" w:rsidP="007153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C7E1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4 (72.2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E19A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 (69.0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82C6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 (84.2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B7C1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 (65.3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281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 (93.3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124D40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7D085FDB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1D0B" w14:textId="77777777" w:rsidR="0071539A" w:rsidRPr="00A64992" w:rsidRDefault="0071539A" w:rsidP="007153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3366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 (14.1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8207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(17.2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4CAA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2.6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F4D8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 (18.1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C933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(6.7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629559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4831C157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3D4F" w14:textId="77777777" w:rsidR="0071539A" w:rsidRPr="00A64992" w:rsidRDefault="0071539A" w:rsidP="007153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D6FD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 (8.3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993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3.4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2BF1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(10.5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A466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 (10.4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D3D2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ABCF05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79A6AE9B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0E3B" w14:textId="77777777" w:rsidR="0071539A" w:rsidRPr="00A64992" w:rsidRDefault="0071539A" w:rsidP="007153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CF4A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(0.8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2C4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F322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2.6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55AA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0.7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2D5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EECFCD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05EBD93F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66EC" w14:textId="77777777" w:rsidR="0071539A" w:rsidRPr="00A64992" w:rsidRDefault="0071539A" w:rsidP="007153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33E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0.4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8898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3.4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1618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7FB2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9593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A3EDF0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1ABE044D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FD2F" w14:textId="77777777" w:rsidR="0071539A" w:rsidRPr="00A64992" w:rsidRDefault="0071539A" w:rsidP="007153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CFDC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0.4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1852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3.4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BCC3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3672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705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4B45B6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30DC4700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C5C2" w14:textId="77777777" w:rsidR="0071539A" w:rsidRPr="00A64992" w:rsidRDefault="0071539A" w:rsidP="007153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5767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0.4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DF8A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71CC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6F95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0.7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841D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A73656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498632D0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A8F7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ssing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B6AA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(3.3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74AC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3.4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A6F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A885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(4.9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D3E7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3619BD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111E058E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3685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67CE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1B5C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63E1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5ED8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4F79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29A7FB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1539A" w:rsidRPr="00A64992" w14:paraId="1BA4231F" w14:textId="77777777" w:rsidTr="0071539A">
        <w:trPr>
          <w:trHeight w:val="320"/>
        </w:trPr>
        <w:tc>
          <w:tcPr>
            <w:tcW w:w="6009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C2FF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esnece</w:t>
            </w:r>
            <w:proofErr w:type="spellEnd"/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of children with disability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8322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88AB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CF61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8C1E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BA002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</w:t>
            </w:r>
          </w:p>
        </w:tc>
      </w:tr>
      <w:tr w:rsidR="0071539A" w:rsidRPr="00A64992" w14:paraId="75588101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1F07" w14:textId="77777777" w:rsidR="0071539A" w:rsidRPr="00A64992" w:rsidRDefault="0071539A" w:rsidP="007153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FCF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6 (93.8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D2F7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 (96.6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32A8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 (100.0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1C91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0 (90.3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AFBC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 (10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3E7699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5C8DC287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F0C2" w14:textId="77777777" w:rsidR="0071539A" w:rsidRPr="00A64992" w:rsidRDefault="0071539A" w:rsidP="007153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23D0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(2.9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942B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F28B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6576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(4.9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24B9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7FCAA3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7D05197D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A3C9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ssing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41B0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(3.3%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FDD1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(3.4%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FE95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9B28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(4.9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1F21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8C0769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1539A" w:rsidRPr="00A64992" w14:paraId="5CB7AF67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C227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21AB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6C3E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7F88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6BBB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D147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B083A9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1539A" w:rsidRPr="00A64992" w14:paraId="532A425D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E76D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umber of rooms in the household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EE62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0 (2.0-3.0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D867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0 (2.0-2.5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C71A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0 (3.0-5.0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0890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0 (2.0-3.0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472B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0 (2.0-2.0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8C01B4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001</w:t>
            </w:r>
          </w:p>
        </w:tc>
      </w:tr>
      <w:tr w:rsidR="0071539A" w:rsidRPr="00A64992" w14:paraId="45991C9B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B9D0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13BE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15D3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0329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2EFD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5362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99CEA3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1539A" w:rsidRPr="0071539A" w14:paraId="1D8A7772" w14:textId="77777777" w:rsidTr="0071539A">
        <w:trPr>
          <w:trHeight w:val="320"/>
        </w:trPr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EB3489" w14:textId="77777777" w:rsidR="0071539A" w:rsidRPr="00A64992" w:rsidRDefault="0071539A" w:rsidP="007153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Number of </w:t>
            </w:r>
            <w:proofErr w:type="spellStart"/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ersosn</w:t>
            </w:r>
            <w:proofErr w:type="spellEnd"/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living </w:t>
            </w:r>
            <w:proofErr w:type="spellStart"/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in</w:t>
            </w:r>
            <w:proofErr w:type="spellEnd"/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he households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4B3785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7 (1.2-2.3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9DDBA8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 (1.0-2.0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009CE9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 (0.6-1.4)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909187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0 (1.5-2.5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2BBDB0" w14:textId="77777777" w:rsidR="0071539A" w:rsidRPr="00A64992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7 (1.5-2.0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18D404" w14:textId="77777777" w:rsidR="0071539A" w:rsidRPr="0071539A" w:rsidRDefault="0071539A" w:rsidP="00715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49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001</w:t>
            </w:r>
          </w:p>
        </w:tc>
      </w:tr>
    </w:tbl>
    <w:p w14:paraId="64000BC2" w14:textId="77777777" w:rsidR="0071539A" w:rsidRDefault="0071539A"/>
    <w:p w14:paraId="6CD9D4FA" w14:textId="77777777" w:rsidR="00DF6B5F" w:rsidRDefault="00DF6B5F"/>
    <w:sectPr w:rsidR="00DF6B5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008"/>
    <w:rsid w:val="001C389A"/>
    <w:rsid w:val="00685173"/>
    <w:rsid w:val="0071539A"/>
    <w:rsid w:val="00783008"/>
    <w:rsid w:val="008050CC"/>
    <w:rsid w:val="008C2731"/>
    <w:rsid w:val="00A64992"/>
    <w:rsid w:val="00A717F0"/>
    <w:rsid w:val="00B57285"/>
    <w:rsid w:val="00D27A15"/>
    <w:rsid w:val="00DF6B5F"/>
    <w:rsid w:val="00E45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8E469"/>
  <w15:chartTrackingRefBased/>
  <w15:docId w15:val="{3BC5C188-74DF-0A4F-9B59-C193CF44B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30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30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300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30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300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30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30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30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30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0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30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300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300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300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30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30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30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30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30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30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30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30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30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30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30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300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30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300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300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231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 2013-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9</Words>
  <Characters>4389</Characters>
  <Application>Microsoft Office Word</Application>
  <DocSecurity>0</DocSecurity>
  <Lines>36</Lines>
  <Paragraphs>10</Paragraphs>
  <ScaleCrop>false</ScaleCrop>
  <Company/>
  <LinksUpToDate>false</LinksUpToDate>
  <CharactersWithSpaces>5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mporesi</dc:creator>
  <cp:keywords/>
  <dc:description/>
  <cp:lastModifiedBy>Srinivasan, Harsritha -</cp:lastModifiedBy>
  <cp:revision>3</cp:revision>
  <dcterms:created xsi:type="dcterms:W3CDTF">2024-09-02T11:23:00Z</dcterms:created>
  <dcterms:modified xsi:type="dcterms:W3CDTF">2024-09-26T18:02:00Z</dcterms:modified>
</cp:coreProperties>
</file>